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1BAB9" w14:textId="77777777" w:rsidR="00A8755D" w:rsidRPr="00AD559B" w:rsidRDefault="00A8755D" w:rsidP="00A8755D">
      <w:pPr>
        <w:rPr>
          <w:b/>
          <w:bCs/>
          <w:sz w:val="28"/>
          <w:szCs w:val="28"/>
        </w:rPr>
      </w:pPr>
      <w:r w:rsidRPr="00AD559B">
        <w:rPr>
          <w:b/>
          <w:bCs/>
          <w:sz w:val="28"/>
          <w:szCs w:val="28"/>
        </w:rPr>
        <w:t>Supplements</w:t>
      </w:r>
    </w:p>
    <w:p w14:paraId="40751ADB" w14:textId="77777777" w:rsidR="00A8755D" w:rsidRDefault="00A8755D" w:rsidP="00A8755D"/>
    <w:p w14:paraId="6794209E" w14:textId="77777777" w:rsidR="00A8755D" w:rsidRDefault="00A8755D" w:rsidP="00A8755D">
      <w:r>
        <w:t xml:space="preserve">Table 1. Observation schedule </w:t>
      </w:r>
    </w:p>
    <w:tbl>
      <w:tblPr>
        <w:tblStyle w:val="GridTable1Light"/>
        <w:tblW w:w="9134" w:type="dxa"/>
        <w:tblLook w:val="04A0" w:firstRow="1" w:lastRow="0" w:firstColumn="1" w:lastColumn="0" w:noHBand="0" w:noVBand="1"/>
      </w:tblPr>
      <w:tblGrid>
        <w:gridCol w:w="1850"/>
        <w:gridCol w:w="2828"/>
        <w:gridCol w:w="4456"/>
      </w:tblGrid>
      <w:tr w:rsidR="00A8755D" w:rsidRPr="000F7F98" w14:paraId="54D885E9" w14:textId="77777777" w:rsidTr="001F2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8B43E2B" w14:textId="77777777" w:rsidR="00A8755D" w:rsidRPr="001F7FC8" w:rsidRDefault="00A8755D" w:rsidP="001F2068">
            <w:r w:rsidRPr="001F7FC8">
              <w:t>Theme</w:t>
            </w:r>
          </w:p>
        </w:tc>
        <w:tc>
          <w:tcPr>
            <w:tcW w:w="2828" w:type="dxa"/>
          </w:tcPr>
          <w:p w14:paraId="75C1B941" w14:textId="77777777" w:rsidR="00A8755D" w:rsidRPr="001F7FC8" w:rsidRDefault="00A8755D" w:rsidP="001F2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7FC8">
              <w:t>Description</w:t>
            </w:r>
          </w:p>
        </w:tc>
        <w:tc>
          <w:tcPr>
            <w:tcW w:w="4456" w:type="dxa"/>
          </w:tcPr>
          <w:p w14:paraId="23ECF750" w14:textId="77777777" w:rsidR="00A8755D" w:rsidRPr="001F7FC8" w:rsidRDefault="00A8755D" w:rsidP="001F2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7FC8">
              <w:t>Examples of relevant components</w:t>
            </w:r>
          </w:p>
        </w:tc>
      </w:tr>
      <w:tr w:rsidR="00A8755D" w:rsidRPr="000F7F98" w14:paraId="5F8FDF17" w14:textId="77777777" w:rsidTr="001F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1963149" w14:textId="77777777" w:rsidR="00A8755D" w:rsidRPr="000F7F98" w:rsidRDefault="00A8755D" w:rsidP="001F2068">
            <w:r w:rsidRPr="000F7F98">
              <w:t>Social context</w:t>
            </w:r>
          </w:p>
        </w:tc>
        <w:tc>
          <w:tcPr>
            <w:tcW w:w="2828" w:type="dxa"/>
          </w:tcPr>
          <w:p w14:paraId="49ED77BD" w14:textId="77777777" w:rsidR="00A8755D" w:rsidRPr="000F7F98" w:rsidRDefault="00A8755D" w:rsidP="001F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Take note of the social interactions between teenage research partners and in relation to the researchers, with a particular focus on the power dynamic</w:t>
            </w:r>
          </w:p>
        </w:tc>
        <w:tc>
          <w:tcPr>
            <w:tcW w:w="4456" w:type="dxa"/>
          </w:tcPr>
          <w:p w14:paraId="36176CAC" w14:textId="77777777" w:rsidR="00A8755D" w:rsidRPr="000F7F98" w:rsidRDefault="00A8755D" w:rsidP="001F206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research partners initiating interaction and discussion with researchers and each other?</w:t>
            </w:r>
          </w:p>
          <w:p w14:paraId="3BB0C240" w14:textId="77777777" w:rsidR="00A8755D" w:rsidRPr="000F7F98" w:rsidRDefault="00A8755D" w:rsidP="001F206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there positive interactions, e.g., humour or appreciation</w:t>
            </w:r>
            <w:r>
              <w:t>,</w:t>
            </w:r>
            <w:r w:rsidRPr="000F7F98">
              <w:t xml:space="preserve"> and negative interactions e.g., invalidati</w:t>
            </w:r>
            <w:r>
              <w:t>on or disregard</w:t>
            </w:r>
            <w:r w:rsidRPr="000F7F98">
              <w:t>?</w:t>
            </w:r>
          </w:p>
          <w:p w14:paraId="0718DAD5" w14:textId="77777777" w:rsidR="00A8755D" w:rsidRPr="000F7F98" w:rsidRDefault="00A8755D" w:rsidP="001F206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How are researchers, research partners and research partners</w:t>
            </w:r>
            <w:r>
              <w:t>’</w:t>
            </w:r>
            <w:r w:rsidRPr="000F7F98">
              <w:t xml:space="preserve"> input referred to e.g., expert, participant, valuable, helpful? </w:t>
            </w:r>
          </w:p>
        </w:tc>
      </w:tr>
      <w:tr w:rsidR="00A8755D" w:rsidRPr="000F7F98" w14:paraId="164ACEEA" w14:textId="77777777" w:rsidTr="001F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D6E5AA9" w14:textId="77777777" w:rsidR="00A8755D" w:rsidRPr="000F7F98" w:rsidRDefault="00A8755D" w:rsidP="001F2068">
            <w:r w:rsidRPr="000F7F98">
              <w:t>Participation</w:t>
            </w:r>
          </w:p>
        </w:tc>
        <w:tc>
          <w:tcPr>
            <w:tcW w:w="2828" w:type="dxa"/>
          </w:tcPr>
          <w:p w14:paraId="7D98CF0C" w14:textId="77777777" w:rsidR="00A8755D" w:rsidRPr="000F7F98" w:rsidRDefault="00A8755D" w:rsidP="001F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 xml:space="preserve">Take note of the extent and manner of participation of the research partners and </w:t>
            </w:r>
            <w:r>
              <w:t xml:space="preserve">of </w:t>
            </w:r>
            <w:r w:rsidRPr="000F7F98">
              <w:t xml:space="preserve">how that participation may change over time </w:t>
            </w:r>
          </w:p>
        </w:tc>
        <w:tc>
          <w:tcPr>
            <w:tcW w:w="4456" w:type="dxa"/>
          </w:tcPr>
          <w:p w14:paraId="6A4BEE67" w14:textId="77777777" w:rsidR="00A8755D" w:rsidRPr="000F7F98" w:rsidRDefault="00A8755D" w:rsidP="001F20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 xml:space="preserve">Are research partners participating actively or passively? </w:t>
            </w:r>
          </w:p>
          <w:p w14:paraId="7E05C6BF" w14:textId="77777777" w:rsidR="00A8755D" w:rsidRPr="000F7F98" w:rsidRDefault="00A8755D" w:rsidP="001F20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research partners commenting freely or only when asked to?</w:t>
            </w:r>
          </w:p>
          <w:p w14:paraId="3EA68BB7" w14:textId="77777777" w:rsidR="00A8755D" w:rsidRPr="000F7F98" w:rsidRDefault="00A8755D" w:rsidP="001F20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 xml:space="preserve">Are there barriers to participation, e.g., difficult language? </w:t>
            </w:r>
          </w:p>
        </w:tc>
      </w:tr>
      <w:tr w:rsidR="00A8755D" w:rsidRPr="000F7F98" w14:paraId="7F6D0105" w14:textId="77777777" w:rsidTr="001F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EF09BE8" w14:textId="77777777" w:rsidR="00A8755D" w:rsidRPr="000F7F98" w:rsidRDefault="00A8755D" w:rsidP="001F2068">
            <w:r w:rsidRPr="000F7F98">
              <w:t>Influence</w:t>
            </w:r>
          </w:p>
        </w:tc>
        <w:tc>
          <w:tcPr>
            <w:tcW w:w="2828" w:type="dxa"/>
          </w:tcPr>
          <w:p w14:paraId="7F99F642" w14:textId="77777777" w:rsidR="00A8755D" w:rsidRPr="000F7F98" w:rsidRDefault="00A8755D" w:rsidP="001F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 xml:space="preserve">Take note of the suggestions made by the research partners and how contributions are approached by </w:t>
            </w:r>
            <w:r>
              <w:t xml:space="preserve">the </w:t>
            </w:r>
            <w:r w:rsidRPr="000F7F98">
              <w:t xml:space="preserve">researchers and the group </w:t>
            </w:r>
          </w:p>
        </w:tc>
        <w:tc>
          <w:tcPr>
            <w:tcW w:w="4456" w:type="dxa"/>
          </w:tcPr>
          <w:p w14:paraId="50894028" w14:textId="77777777" w:rsidR="00A8755D" w:rsidRPr="000F7F98" w:rsidRDefault="00A8755D" w:rsidP="001F206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research partners</w:t>
            </w:r>
            <w:r>
              <w:t>’</w:t>
            </w:r>
            <w:r w:rsidRPr="000F7F98">
              <w:t xml:space="preserve"> contributions relevant and constructive? </w:t>
            </w:r>
          </w:p>
          <w:p w14:paraId="3C6F13E0" w14:textId="77777777" w:rsidR="00A8755D" w:rsidRPr="000F7F98" w:rsidRDefault="00A8755D" w:rsidP="001F206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research partners</w:t>
            </w:r>
            <w:r>
              <w:t>’</w:t>
            </w:r>
            <w:r w:rsidRPr="000F7F98">
              <w:t xml:space="preserve"> suggestions actively considered or overlooked?</w:t>
            </w:r>
          </w:p>
          <w:p w14:paraId="0C5A4DF2" w14:textId="77777777" w:rsidR="00A8755D" w:rsidRPr="000F7F98" w:rsidRDefault="00A8755D" w:rsidP="001F206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F98">
              <w:t>Are research partners included</w:t>
            </w:r>
            <w:r>
              <w:t xml:space="preserve"> and active</w:t>
            </w:r>
            <w:r w:rsidRPr="000F7F98">
              <w:t xml:space="preserve"> in decision-making?  </w:t>
            </w:r>
          </w:p>
        </w:tc>
      </w:tr>
    </w:tbl>
    <w:p w14:paraId="13CD214B" w14:textId="77777777" w:rsidR="00A8755D" w:rsidRDefault="00A8755D" w:rsidP="00A8755D"/>
    <w:p w14:paraId="47432E21" w14:textId="77777777" w:rsidR="006660CB" w:rsidRDefault="006660CB"/>
    <w:sectPr w:rsidR="006660CB" w:rsidSect="00A8755D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E7CF7" w14:textId="77777777" w:rsidR="00174635" w:rsidRDefault="00174635" w:rsidP="00A8755D">
      <w:r>
        <w:separator/>
      </w:r>
    </w:p>
  </w:endnote>
  <w:endnote w:type="continuationSeparator" w:id="0">
    <w:p w14:paraId="1EA66D71" w14:textId="77777777" w:rsidR="00174635" w:rsidRDefault="00174635" w:rsidP="00A87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CDA51D" w14:textId="018C7D49" w:rsidR="00A8755D" w:rsidRDefault="00A8755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5AF1D7C" wp14:editId="5CF674E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1677125058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3AAF55" w14:textId="046526BA" w:rsidR="00A8755D" w:rsidRPr="00A8755D" w:rsidRDefault="00A8755D" w:rsidP="00A8755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8755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AF1D7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363AAF55" w14:textId="046526BA" w:rsidR="00A8755D" w:rsidRPr="00A8755D" w:rsidRDefault="00A8755D" w:rsidP="00A8755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8755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04F09" w14:textId="0AA3692D" w:rsidR="00A8755D" w:rsidRDefault="00A8755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A06ABCE" wp14:editId="7BF9E45F">
              <wp:simplePos x="914400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100413970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83BE7E" w14:textId="722FE547" w:rsidR="00A8755D" w:rsidRPr="00A8755D" w:rsidRDefault="00A8755D" w:rsidP="00A8755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8755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06ABC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6D83BE7E" w14:textId="722FE547" w:rsidR="00A8755D" w:rsidRPr="00A8755D" w:rsidRDefault="00A8755D" w:rsidP="00A8755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8755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0D6BF3" w14:textId="503FD8ED" w:rsidR="00A8755D" w:rsidRDefault="00A8755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C71DA0F" wp14:editId="37F4B95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24485"/>
              <wp:effectExtent l="0" t="0" r="9525" b="0"/>
              <wp:wrapNone/>
              <wp:docPr id="50112955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BF2471" w14:textId="68E5CCEE" w:rsidR="00A8755D" w:rsidRPr="00A8755D" w:rsidRDefault="00A8755D" w:rsidP="00A8755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8755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71DA0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DBF2471" w14:textId="68E5CCEE" w:rsidR="00A8755D" w:rsidRPr="00A8755D" w:rsidRDefault="00A8755D" w:rsidP="00A8755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8755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9F7E5" w14:textId="77777777" w:rsidR="00174635" w:rsidRDefault="00174635" w:rsidP="00A8755D">
      <w:r>
        <w:separator/>
      </w:r>
    </w:p>
  </w:footnote>
  <w:footnote w:type="continuationSeparator" w:id="0">
    <w:p w14:paraId="1BC864F2" w14:textId="77777777" w:rsidR="00174635" w:rsidRDefault="00174635" w:rsidP="00A87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1624D"/>
    <w:multiLevelType w:val="hybridMultilevel"/>
    <w:tmpl w:val="FE34CA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46BD1"/>
    <w:multiLevelType w:val="hybridMultilevel"/>
    <w:tmpl w:val="C444E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B70CA"/>
    <w:multiLevelType w:val="hybridMultilevel"/>
    <w:tmpl w:val="3D5EA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5304940">
    <w:abstractNumId w:val="0"/>
  </w:num>
  <w:num w:numId="2" w16cid:durableId="1306618120">
    <w:abstractNumId w:val="2"/>
  </w:num>
  <w:num w:numId="3" w16cid:durableId="1340540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5D"/>
    <w:rsid w:val="00174635"/>
    <w:rsid w:val="006660CB"/>
    <w:rsid w:val="00820837"/>
    <w:rsid w:val="009C0E4A"/>
    <w:rsid w:val="00A8755D"/>
    <w:rsid w:val="00A9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A646B"/>
  <w15:chartTrackingRefBased/>
  <w15:docId w15:val="{FC9D1D52-AA95-413D-8225-C023FF37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55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55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8755D"/>
    <w:pPr>
      <w:spacing w:after="0" w:line="240" w:lineRule="auto"/>
    </w:pPr>
    <w:rPr>
      <w:kern w:val="0"/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A875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55D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ttista, Marina</dc:creator>
  <cp:keywords/>
  <dc:description/>
  <cp:lastModifiedBy>Debattista, Marina</cp:lastModifiedBy>
  <cp:revision>1</cp:revision>
  <dcterms:created xsi:type="dcterms:W3CDTF">2024-07-10T08:16:00Z</dcterms:created>
  <dcterms:modified xsi:type="dcterms:W3CDTF">2024-07-1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dea156,63f6e5c2,3bd9f4bb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7-10T08:16:5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855c7533-5458-4248-b69f-11940ba8a980</vt:lpwstr>
  </property>
  <property fmtid="{D5CDD505-2E9C-101B-9397-08002B2CF9AE}" pid="11" name="MSIP_Label_2bbab825-a111-45e4-86a1-18cee0005896_ContentBits">
    <vt:lpwstr>2</vt:lpwstr>
  </property>
</Properties>
</file>